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B082" w14:textId="5B641E64" w:rsidR="00F33936" w:rsidRPr="002D33D8" w:rsidRDefault="00F33936" w:rsidP="00F33936">
      <w:pPr>
        <w:rPr>
          <w:rFonts w:ascii="Times New Roman" w:hAnsi="Times New Roman" w:cs="Times New Roman"/>
          <w:b/>
          <w:color w:val="000000" w:themeColor="text1"/>
          <w:sz w:val="18"/>
          <w:szCs w:val="18"/>
          <w:lang w:val="en-CA"/>
        </w:rPr>
      </w:pPr>
      <w:r w:rsidRPr="002D33D8">
        <w:rPr>
          <w:rFonts w:ascii="Times New Roman" w:hAnsi="Times New Roman" w:cs="Times New Roman"/>
          <w:b/>
          <w:color w:val="000000" w:themeColor="text1"/>
          <w:sz w:val="18"/>
          <w:szCs w:val="18"/>
          <w:lang w:val="en-CA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CA"/>
        </w:rPr>
        <w:t>S2</w:t>
      </w:r>
      <w:r w:rsidRPr="002D33D8">
        <w:rPr>
          <w:rFonts w:ascii="Times New Roman" w:hAnsi="Times New Roman" w:cs="Times New Roman"/>
          <w:b/>
          <w:color w:val="000000" w:themeColor="text1"/>
          <w:sz w:val="18"/>
          <w:szCs w:val="18"/>
          <w:lang w:val="en-CA"/>
        </w:rPr>
        <w:t xml:space="preserve">. </w:t>
      </w:r>
      <w:r w:rsidRPr="002D33D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CA"/>
        </w:rPr>
        <w:t>Odds ratios of each variable for in-hospital mortality among pediatric traffic injury</w:t>
      </w:r>
      <w:r w:rsidRPr="00F33936">
        <w:t xml:space="preserve"> </w:t>
      </w:r>
      <w:r w:rsidRPr="00F33936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CA"/>
        </w:rPr>
        <w:t>by car crash</w:t>
      </w:r>
    </w:p>
    <w:tbl>
      <w:tblPr>
        <w:tblW w:w="8071" w:type="dxa"/>
        <w:tblInd w:w="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709"/>
        <w:gridCol w:w="1276"/>
        <w:gridCol w:w="2126"/>
        <w:gridCol w:w="992"/>
      </w:tblGrid>
      <w:tr w:rsidR="00F33936" w:rsidRPr="002D33D8" w14:paraId="2E02053A" w14:textId="77777777" w:rsidTr="00645334">
        <w:trPr>
          <w:trHeight w:val="64"/>
        </w:trPr>
        <w:tc>
          <w:tcPr>
            <w:tcW w:w="2968" w:type="dxa"/>
            <w:tcBorders>
              <w:top w:val="single" w:sz="4" w:space="0" w:color="auto"/>
              <w:bottom w:val="nil"/>
            </w:tcBorders>
          </w:tcPr>
          <w:p w14:paraId="05172BD2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8BA6E" w14:textId="77777777" w:rsidR="00F33936" w:rsidRPr="002D33D8" w:rsidRDefault="00F33936" w:rsidP="0064533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14EF12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244899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F33936" w:rsidRPr="002D33D8" w14:paraId="17508672" w14:textId="77777777" w:rsidTr="00645334">
        <w:trPr>
          <w:trHeight w:val="82"/>
        </w:trPr>
        <w:tc>
          <w:tcPr>
            <w:tcW w:w="2968" w:type="dxa"/>
            <w:tcBorders>
              <w:top w:val="nil"/>
              <w:bottom w:val="single" w:sz="4" w:space="0" w:color="auto"/>
            </w:tcBorders>
          </w:tcPr>
          <w:p w14:paraId="1E8F4E6D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C06297" w14:textId="77777777" w:rsidR="00F33936" w:rsidRPr="002D33D8" w:rsidRDefault="00F33936" w:rsidP="00645334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D33D8">
              <w:rPr>
                <w:rFonts w:asciiTheme="majorBidi" w:eastAsia="MS Mincho" w:hAnsiTheme="majorBidi" w:cstheme="majorBidi"/>
                <w:color w:val="000000" w:themeColor="text1"/>
                <w:sz w:val="18"/>
                <w:szCs w:val="18"/>
              </w:rPr>
              <w:t xml:space="preserve">%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93477F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/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2AAABA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djusted </w:t>
            </w: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E4885F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33936" w:rsidRPr="002D33D8" w14:paraId="22DE6F97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07428667" w14:textId="77777777" w:rsidR="00F33936" w:rsidRPr="002D33D8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Five</w:t>
            </w: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year increase in time perio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2ADFBB" w14:textId="77777777" w:rsidR="00F33936" w:rsidRPr="002D33D8" w:rsidRDefault="00F33936" w:rsidP="00645334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D5D941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FC8807" w14:textId="5BEA3A1C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61</w:t>
            </w:r>
            <w:r w:rsidRPr="0041752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0.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41</w:t>
            </w:r>
            <w:r w:rsidRPr="0041752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91</w:t>
            </w:r>
            <w:r w:rsidRPr="0041752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FB404B" w14:textId="6983622B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12</w:t>
            </w:r>
          </w:p>
        </w:tc>
      </w:tr>
      <w:tr w:rsidR="00F33936" w:rsidRPr="002D33D8" w14:paraId="383ADBE8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A6BAE60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0D6D65" w14:textId="77777777" w:rsidR="00F33936" w:rsidRPr="002D33D8" w:rsidRDefault="00F33936" w:rsidP="00645334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2A9156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165B53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BA32C8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F33936" w:rsidRPr="002D33D8" w14:paraId="271799BD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5131511" w14:textId="77777777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-5 years, Infants/toddlers/preschool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1C1973" w14:textId="60412536" w:rsidR="00F33936" w:rsidRPr="002D33D8" w:rsidRDefault="007923ED" w:rsidP="00645334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091650" w14:textId="1D60A66D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923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A9C41E" w14:textId="597F2E5F" w:rsidR="00F33936" w:rsidRPr="002D33D8" w:rsidRDefault="007923ED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3.30</w:t>
            </w:r>
            <w:r w:rsidR="00F3393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1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4</w:t>
            </w:r>
            <w:r w:rsidR="00F3393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0.55</w:t>
            </w:r>
            <w:r w:rsidR="00F3393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D59090" w14:textId="62B35B7A" w:rsidR="00F33936" w:rsidRPr="002D33D8" w:rsidRDefault="00F33936" w:rsidP="00645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26</w:t>
            </w:r>
          </w:p>
        </w:tc>
      </w:tr>
      <w:tr w:rsidR="007923ED" w:rsidRPr="002D33D8" w14:paraId="7C855EDC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F71AEB1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-11 years, Middle childhoo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479DA2" w14:textId="42DE60F4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7727D1" w14:textId="0A64F9F0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02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402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  <w:r w:rsidRPr="004028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3F6036" w14:textId="32F7C33C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.02 (0.68 to 6.9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5A9EA8" w14:textId="33BAF909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27</w:t>
            </w:r>
          </w:p>
        </w:tc>
      </w:tr>
      <w:tr w:rsidR="007923ED" w:rsidRPr="002D33D8" w14:paraId="78E66827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239507DF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2-14 years, </w:t>
            </w:r>
            <w:proofErr w:type="gramStart"/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</w:t>
            </w:r>
            <w:proofErr w:type="gramEnd"/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en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5BC9DC" w14:textId="5FA9D358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BBA38" w14:textId="5ED52BF3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02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02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4028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0399C8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2F8AA3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343D5780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A36914F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5-17 years, Teenag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716854" w14:textId="21EA1B9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BC362E" w14:textId="3A7CC16B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02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402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  <w:r w:rsidRPr="004028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77707C" w14:textId="3BD932D6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31 (0.42 to 4.6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2FC7F" w14:textId="58BD2E73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652</w:t>
            </w:r>
          </w:p>
        </w:tc>
      </w:tr>
      <w:tr w:rsidR="007923ED" w:rsidRPr="002D33D8" w14:paraId="4DBEB752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052884B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4360F6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EBB4A7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7E4B1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13F585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3B629F65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288BB3FC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84934E" w14:textId="6361D5F4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3D921" w14:textId="455A8701" w:rsidR="007923ED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04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A204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7D6689" w14:textId="13E45B1B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70 (0.98 to 3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D35B4F" w14:textId="2E26EDED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063</w:t>
            </w:r>
          </w:p>
        </w:tc>
      </w:tr>
      <w:tr w:rsidR="007923ED" w:rsidRPr="002D33D8" w14:paraId="6D099A33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5189BA49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e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BC5F22" w14:textId="00362978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9A624E" w14:textId="5CFA592D" w:rsidR="007923ED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04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A204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  <w:r w:rsidRPr="00A2048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BA4B10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DE810D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7A5C8F03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246D8580" w14:textId="567FD8F0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at positio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A7336E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CB1B7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EAA082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1C6BB3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9A6E92" w:rsidRPr="002D33D8" w14:paraId="143E976A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BE74FE3" w14:textId="73A8CAC6" w:rsidR="009A6E92" w:rsidRPr="002D33D8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ver sea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F0A397" w14:textId="10111775" w:rsidR="009A6E92" w:rsidRPr="002D33D8" w:rsidRDefault="009A6E92" w:rsidP="009A6E92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C08F74" w14:textId="0B3C03BE" w:rsidR="009A6E92" w:rsidRPr="002D33D8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54F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54F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854F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4C2671" w14:textId="7BB205F3" w:rsidR="009A6E92" w:rsidRPr="002D33D8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49 (0.07 to 2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6B7399" w14:textId="19C5E4C1" w:rsidR="009A6E92" w:rsidRPr="002D33D8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405</w:t>
            </w:r>
          </w:p>
        </w:tc>
      </w:tr>
      <w:tr w:rsidR="007923ED" w:rsidRPr="002D33D8" w14:paraId="7029701F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0438776" w14:textId="271B875A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Front passenger sea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B09E6B" w14:textId="5C9D5B8D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BA65F0" w14:textId="7598B8A6" w:rsidR="007923ED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54F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854F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  <w:r w:rsidRPr="00854F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E54D6E" w14:textId="04FDC751" w:rsidR="007923ED" w:rsidRPr="002D33D8" w:rsidRDefault="009A6E92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79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98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3.25</w:t>
            </w:r>
            <w:r w:rsidR="007923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83301" w14:textId="3A90CCE4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 w:rsidR="009A6E9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56</w:t>
            </w:r>
          </w:p>
        </w:tc>
      </w:tr>
      <w:tr w:rsidR="009A6E92" w:rsidRPr="002D33D8" w14:paraId="6C1F44C2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00BF4F66" w14:textId="184969C9" w:rsidR="009A6E92" w:rsidRPr="00FA089B" w:rsidRDefault="009A6E92" w:rsidP="009A6E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Rear passenger sea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55B287" w14:textId="4EDF2B8E" w:rsidR="009A6E92" w:rsidRPr="002D33D8" w:rsidRDefault="009A6E92" w:rsidP="009A6E92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AEC0E8" w14:textId="71CC7D06" w:rsidR="009A6E92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54F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854F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</w:t>
            </w:r>
            <w:r w:rsidRPr="00854F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2B5DBF" w14:textId="0E79BD99" w:rsidR="009A6E92" w:rsidRPr="002D33D8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B83D95" w14:textId="01D13574" w:rsidR="009A6E92" w:rsidRPr="002D33D8" w:rsidRDefault="009A6E92" w:rsidP="009A6E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72157DC3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1A0BAF2B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aso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4BB7A6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D12987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33122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4C7AF2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04C5F65A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D86989A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January-Marc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992209" w14:textId="718F495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BBA828" w14:textId="15036A44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367E0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2EEE2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735664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77A232F8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9887AC4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pril-Jun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DA8127" w14:textId="02E37202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9987BD" w14:textId="71F93238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  <w:r w:rsidRPr="00367E0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F93DF2" w14:textId="42AF06F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84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78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4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50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CA300D" w14:textId="1B8E061E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171</w:t>
            </w:r>
          </w:p>
        </w:tc>
      </w:tr>
      <w:tr w:rsidR="007923ED" w:rsidRPr="002D33D8" w14:paraId="65946D38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248A428A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July-Septemb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277814" w14:textId="72ABAA23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369033" w14:textId="6057A4F3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  <w:r w:rsidRPr="00367E0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46D4CF" w14:textId="3CE70602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36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60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3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2</w:t>
            </w:r>
            <w:r w:rsidRPr="001438C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5EF2C6" w14:textId="14E99A91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466</w:t>
            </w:r>
          </w:p>
        </w:tc>
      </w:tr>
      <w:tr w:rsidR="007923ED" w:rsidRPr="002D33D8" w14:paraId="66B97D3B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0A2EEEA4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October-Decemb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85AF44" w14:textId="265907B0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A1AB8E" w14:textId="05A74006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367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  <w:r w:rsidRPr="00367E0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3F36FC" w14:textId="4833BA1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.48 (1.09 to 5.9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2D3790" w14:textId="0150AEE9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035</w:t>
            </w:r>
          </w:p>
        </w:tc>
      </w:tr>
      <w:tr w:rsidR="007923ED" w:rsidRPr="002D33D8" w14:paraId="6BA676A6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75062C2D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of 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D9C232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FBB7C8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C62F4C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1166ED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04FB2759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6C22B55D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0:00-05: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94A2C1" w14:textId="046BEA24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34843C" w14:textId="1E947140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Pr="001606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C1952B" w14:textId="76C508A3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83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10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7.42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43BE8" w14:textId="77ED3712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A5473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31</w:t>
            </w:r>
          </w:p>
        </w:tc>
      </w:tr>
      <w:tr w:rsidR="007923ED" w:rsidRPr="002D33D8" w14:paraId="36E0793D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22142BF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6:00-11: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0A62D1" w14:textId="73AEED1C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7DC610" w14:textId="29EC8F9B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  <w:r w:rsidRPr="001606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24415B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EC2F54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4CCF7748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5C97FD30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2:00-17: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D90715" w14:textId="017D015D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F19902" w14:textId="12331CF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</w:t>
            </w:r>
            <w:r w:rsidRPr="001606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87962D" w14:textId="3D98EE13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0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(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49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 xml:space="preserve"> to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7</w:t>
            </w:r>
            <w:r w:rsidRPr="005548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91BE2" w14:textId="06E8CAD6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996</w:t>
            </w:r>
          </w:p>
        </w:tc>
      </w:tr>
      <w:tr w:rsidR="007923ED" w:rsidRPr="002D33D8" w14:paraId="74FF257F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E1FD840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8:00-23: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B7F9F3" w14:textId="26A0F316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FCABEE" w14:textId="473DB860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6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1606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5C9C55" w14:textId="4F2BE8FE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41 (0.64 to 3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E63EAC" w14:textId="635D710D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393</w:t>
            </w:r>
          </w:p>
        </w:tc>
      </w:tr>
      <w:tr w:rsidR="007923ED" w:rsidRPr="002D33D8" w14:paraId="35091C3A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7B4E713E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jury site (AIS 3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5B5E53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3E40F0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4E062A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F3DF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56375F4B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98C9B57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ad/ne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3020E9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6B6F5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9B87F8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BF874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3860ECF9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254FA254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13416F" w14:textId="7FBE972B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C2461F" w14:textId="4587D612" w:rsidR="007923ED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C3F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4C3F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</w:t>
            </w:r>
            <w:r w:rsidRPr="004C3F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08E469" w14:textId="411BC4E8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7.84 (3.49 to 19.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2F5F1E" w14:textId="419290A2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&lt;</w:t>
            </w: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01</w:t>
            </w:r>
          </w:p>
        </w:tc>
      </w:tr>
      <w:tr w:rsidR="007923ED" w:rsidRPr="002D33D8" w14:paraId="3CF4016E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796FD595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61C01F" w14:textId="4CD92D0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143D02" w14:textId="072C3866" w:rsidR="007923ED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C3F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C3F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  <w:r w:rsidRPr="004C3F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751DBE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02B55A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7A3ACD8A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77E7BA97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hora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EE3DB3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C1C5D5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CF52FF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AFD994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72AD7BB4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CEC31FA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460DA0" w14:textId="248BBACD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8589BE" w14:textId="2BE04A4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C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4C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</w:t>
            </w:r>
            <w:r w:rsidRPr="004C2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0216F7" w14:textId="3DF78B64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.29 (1.29 to 4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7CC83" w14:textId="1A768B99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05</w:t>
            </w:r>
          </w:p>
        </w:tc>
      </w:tr>
      <w:tr w:rsidR="007923ED" w:rsidRPr="002D33D8" w14:paraId="59F878D6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046F987D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399CB2" w14:textId="2DE92360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3D35B9" w14:textId="2B402655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C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4C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</w:t>
            </w:r>
            <w:r w:rsidRPr="004C2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42EAF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3D3A75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3E35CDFA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2C409DE2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bdome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F5AF68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570D7B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AD2CAF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97F8F0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16F01993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312BD1E7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20674D" w14:textId="194FE933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27F3C0" w14:textId="570B5342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F47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F47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3F47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BEF379" w14:textId="6C2716AA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84 (0.30 to 2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8F6A5C" w14:textId="653643BD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729</w:t>
            </w:r>
          </w:p>
        </w:tc>
      </w:tr>
      <w:tr w:rsidR="007923ED" w:rsidRPr="002D33D8" w14:paraId="46B703B2" w14:textId="77777777" w:rsidTr="00645334">
        <w:trPr>
          <w:trHeight w:val="67"/>
        </w:trPr>
        <w:tc>
          <w:tcPr>
            <w:tcW w:w="2968" w:type="dxa"/>
            <w:tcBorders>
              <w:top w:val="nil"/>
              <w:bottom w:val="nil"/>
            </w:tcBorders>
          </w:tcPr>
          <w:p w14:paraId="1411E131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F8BE8A" w14:textId="21A4695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B26E47" w14:textId="765418D1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F47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3F47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4</w:t>
            </w:r>
            <w:r w:rsidRPr="003F47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3D71D6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44E2A1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0476F506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76159465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elvis/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extremity</w:t>
            </w:r>
            <w:proofErr w:type="gram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EAEF36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E7C2A9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239147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89405D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1C1A8E66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62A2945C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227B92" w14:textId="1808DD93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EB43F7" w14:textId="1348F3F4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54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8054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80544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9B2FDA" w14:textId="2694071E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1.22 (0.49 to 2.8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877EDC" w14:textId="7401D312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654</w:t>
            </w:r>
          </w:p>
        </w:tc>
      </w:tr>
      <w:tr w:rsidR="007923ED" w:rsidRPr="002D33D8" w14:paraId="28E776FC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41D595AD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DBF7A6" w14:textId="4485D55B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B86110" w14:textId="18DF4E05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54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8054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</w:t>
            </w:r>
            <w:r w:rsidRPr="0080544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7080C6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8FD3A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  <w:tr w:rsidR="007923ED" w:rsidRPr="002D33D8" w14:paraId="52FA7068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52CC5E03" w14:textId="77777777" w:rsidR="007923ED" w:rsidRPr="00FA089B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pin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3F8956" w14:textId="77777777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845F76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4F2D0C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8016E0" w14:textId="7777777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7923ED" w:rsidRPr="002D33D8" w14:paraId="646B5DA5" w14:textId="77777777" w:rsidTr="00645334">
        <w:trPr>
          <w:trHeight w:val="100"/>
        </w:trPr>
        <w:tc>
          <w:tcPr>
            <w:tcW w:w="2968" w:type="dxa"/>
            <w:tcBorders>
              <w:top w:val="nil"/>
              <w:bottom w:val="nil"/>
            </w:tcBorders>
          </w:tcPr>
          <w:p w14:paraId="6CB7283C" w14:textId="77777777" w:rsidR="007923ED" w:rsidRDefault="007923ED" w:rsidP="00792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8F7990" w14:textId="2FAC298E" w:rsidR="007923ED" w:rsidRPr="002D33D8" w:rsidRDefault="007923ED" w:rsidP="007923ED">
            <w:pPr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375538" w14:textId="0801E55D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C6E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FC6E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FC6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CCF8E6" w14:textId="441D91A7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2.32 (1.01 to 5.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541D5" w14:textId="1CBB7F96" w:rsidR="007923ED" w:rsidRPr="002D33D8" w:rsidRDefault="007923ED" w:rsidP="007923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D3251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048</w:t>
            </w:r>
          </w:p>
        </w:tc>
      </w:tr>
      <w:tr w:rsidR="007923ED" w:rsidRPr="002D33D8" w14:paraId="0D49160A" w14:textId="77777777" w:rsidTr="00F33936">
        <w:trPr>
          <w:trHeight w:val="195"/>
        </w:trPr>
        <w:tc>
          <w:tcPr>
            <w:tcW w:w="2968" w:type="dxa"/>
            <w:tcBorders>
              <w:top w:val="nil"/>
              <w:bottom w:val="single" w:sz="4" w:space="0" w:color="auto"/>
            </w:tcBorders>
          </w:tcPr>
          <w:p w14:paraId="05F477E9" w14:textId="77777777" w:rsidR="007923ED" w:rsidRDefault="007923ED" w:rsidP="007923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(-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EA8C784" w14:textId="6C9C8323" w:rsidR="007923ED" w:rsidRPr="002D33D8" w:rsidRDefault="007923ED" w:rsidP="007923ED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FACA52" w14:textId="74558B0F" w:rsidR="007923ED" w:rsidRPr="002D33D8" w:rsidRDefault="007923ED" w:rsidP="007923ED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FC6E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Pr="00FC6E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</w:t>
            </w:r>
            <w:r w:rsidRPr="00FC6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F30B4E8" w14:textId="77777777" w:rsidR="007923ED" w:rsidRPr="002D33D8" w:rsidRDefault="007923ED" w:rsidP="007923ED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 w:rsidRPr="002D33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9911B4" w14:textId="77777777" w:rsidR="007923ED" w:rsidRPr="002D33D8" w:rsidRDefault="007923ED" w:rsidP="007923ED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CA"/>
              </w:rPr>
              <w:t>-</w:t>
            </w:r>
          </w:p>
        </w:tc>
      </w:tr>
    </w:tbl>
    <w:p w14:paraId="47DF2379" w14:textId="77777777" w:rsidR="00F33936" w:rsidRPr="002D33D8" w:rsidRDefault="00F33936" w:rsidP="00F33936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proofErr w:type="gramStart"/>
      <w:r w:rsidRPr="002D33D8">
        <w:rPr>
          <w:rFonts w:asciiTheme="majorBidi" w:hAnsiTheme="majorBidi" w:cstheme="majorBidi"/>
          <w:color w:val="000000" w:themeColor="text1"/>
          <w:sz w:val="18"/>
          <w:szCs w:val="18"/>
        </w:rPr>
        <w:t>O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R,</w:t>
      </w:r>
      <w:proofErr w:type="gramEnd"/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odds ratio;</w:t>
      </w:r>
      <w:r w:rsidRPr="002D33D8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CI, confidence i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IS, </w:t>
      </w:r>
      <w:r w:rsidRPr="006E179B">
        <w:rPr>
          <w:rFonts w:ascii="Times New Roman" w:hAnsi="Times New Roman" w:cs="Times New Roman"/>
          <w:color w:val="000000" w:themeColor="text1"/>
          <w:sz w:val="18"/>
          <w:szCs w:val="18"/>
        </w:rPr>
        <w:t>Abbreviated Injury Scal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2D33D8">
        <w:rPr>
          <w:rFonts w:asciiTheme="majorBidi" w:hAnsiTheme="majorBidi" w:cstheme="majorBidi"/>
          <w:color w:val="000000" w:themeColor="text1"/>
          <w:sz w:val="18"/>
          <w:szCs w:val="18"/>
        </w:rPr>
        <w:t>ISS, Injury Severity Score.</w:t>
      </w:r>
    </w:p>
    <w:p w14:paraId="48D45BFC" w14:textId="0DBA0C3F" w:rsidR="00A84F83" w:rsidRPr="002D33D8" w:rsidRDefault="00A84F83" w:rsidP="00F33936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sectPr w:rsidR="00A84F83" w:rsidRPr="002D33D8" w:rsidSect="00560E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4B9"/>
    <w:rsid w:val="000348F1"/>
    <w:rsid w:val="00086723"/>
    <w:rsid w:val="00130387"/>
    <w:rsid w:val="001F05D9"/>
    <w:rsid w:val="00280DD9"/>
    <w:rsid w:val="002D33D8"/>
    <w:rsid w:val="00322094"/>
    <w:rsid w:val="00340D39"/>
    <w:rsid w:val="00384502"/>
    <w:rsid w:val="003A3F7E"/>
    <w:rsid w:val="005321F0"/>
    <w:rsid w:val="00560EE3"/>
    <w:rsid w:val="005976A2"/>
    <w:rsid w:val="005B11C1"/>
    <w:rsid w:val="006E179B"/>
    <w:rsid w:val="007923ED"/>
    <w:rsid w:val="007E2C13"/>
    <w:rsid w:val="00805B48"/>
    <w:rsid w:val="00883AF2"/>
    <w:rsid w:val="008B0EA9"/>
    <w:rsid w:val="0096436A"/>
    <w:rsid w:val="009A6E92"/>
    <w:rsid w:val="009F5E34"/>
    <w:rsid w:val="00A04265"/>
    <w:rsid w:val="00A84F83"/>
    <w:rsid w:val="00AB6AE0"/>
    <w:rsid w:val="00B0196E"/>
    <w:rsid w:val="00B857F2"/>
    <w:rsid w:val="00C13362"/>
    <w:rsid w:val="00C51095"/>
    <w:rsid w:val="00CA1A26"/>
    <w:rsid w:val="00D4384D"/>
    <w:rsid w:val="00D64578"/>
    <w:rsid w:val="00DE17F8"/>
    <w:rsid w:val="00EB4AB1"/>
    <w:rsid w:val="00EC4B75"/>
    <w:rsid w:val="00F00E5C"/>
    <w:rsid w:val="00F33936"/>
    <w:rsid w:val="00F42865"/>
    <w:rsid w:val="00FE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4DD1F"/>
  <w15:chartTrackingRefBased/>
  <w15:docId w15:val="{187890E1-EBC3-0D4D-A37D-9E075828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E04B9"/>
    <w:rPr>
      <w:i/>
      <w:iCs/>
    </w:rPr>
  </w:style>
  <w:style w:type="paragraph" w:styleId="NormalWeb">
    <w:name w:val="Normal (Web)"/>
    <w:basedOn w:val="Normal"/>
    <w:uiPriority w:val="99"/>
    <w:unhideWhenUsed/>
    <w:rsid w:val="00FE04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E04B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E04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4B9"/>
  </w:style>
  <w:style w:type="character" w:styleId="PageNumber">
    <w:name w:val="page number"/>
    <w:basedOn w:val="DefaultParagraphFont"/>
    <w:uiPriority w:val="99"/>
    <w:semiHidden/>
    <w:unhideWhenUsed/>
    <w:rsid w:val="00FE04B9"/>
  </w:style>
  <w:style w:type="character" w:styleId="CommentReference">
    <w:name w:val="annotation reference"/>
    <w:basedOn w:val="DefaultParagraphFont"/>
    <w:uiPriority w:val="99"/>
    <w:semiHidden/>
    <w:unhideWhenUsed/>
    <w:rsid w:val="00FE04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4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4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4B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4B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E04B9"/>
  </w:style>
  <w:style w:type="table" w:styleId="TableGrid">
    <w:name w:val="Table Grid"/>
    <w:basedOn w:val="TableNormal"/>
    <w:uiPriority w:val="39"/>
    <w:rsid w:val="00FE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FE04B9"/>
    <w:pPr>
      <w:ind w:left="720"/>
    </w:pPr>
    <w:rPr>
      <w:rFonts w:ascii="Times New Roman" w:eastAsia="Yu Mincho" w:hAnsi="Times New Roman" w:cs="Cambr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4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4B9"/>
  </w:style>
  <w:style w:type="character" w:styleId="Hyperlink">
    <w:name w:val="Hyperlink"/>
    <w:basedOn w:val="DefaultParagraphFont"/>
    <w:uiPriority w:val="99"/>
    <w:unhideWhenUsed/>
    <w:rsid w:val="00FE04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4B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E0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中尾　俊一郎</cp:lastModifiedBy>
  <cp:revision>2</cp:revision>
  <cp:lastPrinted>2022-11-09T07:12:00Z</cp:lastPrinted>
  <dcterms:created xsi:type="dcterms:W3CDTF">2023-04-02T10:31:00Z</dcterms:created>
  <dcterms:modified xsi:type="dcterms:W3CDTF">2023-04-02T10:31:00Z</dcterms:modified>
</cp:coreProperties>
</file>